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930" w:leader="none"/>
          <w:tab w:val="left" w:pos="7110" w:leader="none"/>
          <w:tab w:val="left" w:pos="7200" w:leader="none"/>
        </w:tabs>
        <w:ind w:left="-720"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Accession numbers of all protein sequences used in the phylogenetic analyses 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4"/>
        <w:gridCol w:w="1383"/>
        <w:gridCol w:w="1487"/>
        <w:gridCol w:w="1994"/>
        <w:gridCol w:w="2689"/>
      </w:tblGrid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inomial Nomenclatur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mon Nam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 and receptor abbreviation used in phylogeny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ceptor name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Equus cab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A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9179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A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NSP000002991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xodonta africa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phan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A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LAFP000000050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rsiops trunc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phi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A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TRP000000017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A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USP00000020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nodelphis domestic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ossu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A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3727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A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039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nolis carolinens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le lizard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A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32213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Xenopus tropic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Western clawed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9316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Bufo marin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ne toad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F481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Rana catesbeia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ull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Q223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ias latip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ak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ORLP000000026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Platichthys fles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uropean flounde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F005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Paralichthys olivace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Japanese flounde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O388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Haplochromis burton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toni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M704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traodon nigrovirid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odo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NIP000000095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ostomus commersoni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 sucke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03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Protopterus annect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West african lungfis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G660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Cynops pyrrhogaste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Japanese fire belly new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F3875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Taricha granulos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Style w:val="S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ugh-skinned new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DF308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Takifugu rubrip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gu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A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RUP000000146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quus cab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B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B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ECAP000000114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troglodyt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mpanze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B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B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TRP000000426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xodonta africa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phan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B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B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LAFP000000101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B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B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USP000000276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via porce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nea Pi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B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B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CPOP000000061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B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B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266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nolis carolinens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le lizard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1B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B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32240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nodelphis domestic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ossu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Oxy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XP_0013750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Oxy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0000032427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rsiops trunc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phi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Oxy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TRP000000057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Oxy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USP000000511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Oxy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NP_0010267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richa granulos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ugh-skinned new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Oxy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A271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Hyla japonic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Japanese tree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230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Bufo marin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Style w:val="S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ne toad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02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Rana catesbeia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ull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Q223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nolis carolinens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le lizard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32249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ostomus commersoni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ite sucke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03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ias latip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ak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ORLP0000000409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sterosteus acule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ckleback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ACP0000000118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Takifugu rubrip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gu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R-like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RUP000000075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ursiops trunc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phi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TRP000000070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USP000000337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NSP000003518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nolis carolinens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le lizard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ACAP000000177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ALP000000154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Cynops pyrrhogaste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Japanese fire belly new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AF387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Taricha granulos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Style w:val="S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ugh-skinned new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BQ232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Xenopus tropic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Western clawed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XP_0029372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Bufo marin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ne toad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AF481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Hyla japonic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Japanese tree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2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23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Tribolium castaneum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Style w:val="S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flour beetl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788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Acromyrmex echinatio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amanian leafcutter an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I606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Eisenia fetid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on brandling wor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Q75W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Octopus vulgar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opus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phalotocin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7YW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Octopus vulgar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opus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phalotocin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Q5WA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Lymnaea stagn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eat pond snail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opress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9199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Saccoglossus kowalevski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orn wor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ornworm V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tocin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73554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Strongylocentrotus purpur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ple sea urchi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urchin V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sopressin 1A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7843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lex quinquefasci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thern house mosquito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quito CCA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acceleratory peptide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84767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it fly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it fly CCA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acceleratory peptide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N100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Tribolium castaneum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flour beetl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 beetle CCA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acceleratory peptide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767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Apis mellifer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ey be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 CCAP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acceleratory peptide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1226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phnia Pulex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 fle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 flea CCAP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acceleratory peptide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3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Pediculus humanus corpor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Human body l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use CCAP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acceleratory peptide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4248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pitella tele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ne wor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ne worm CCAPR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acceleratory peptide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0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ttia gigante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wl limpe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mpet CCAPR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ioacceleratory peptide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8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 NP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S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000003528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 NP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S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ALP000000198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Tursiops trunc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phi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lphin NPSR*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S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TRP0000001565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teropus vampyr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aba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gabat NP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S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PVAP000000163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NP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S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USP000000564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Monodelphis domestic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ossu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ossum NP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S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3656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nolis carolinens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le lizard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zard NPSR*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S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XP_0032223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Xenopus tropic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Western clawed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frog NP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S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XP_0029370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ranchiostoma flor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rida lancele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ncelet NPSR-like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NG peptide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58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Saccoglossus kowalevski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orn wor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orn worm NPSR-lik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ative NG peptide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7325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ranchiostoma flor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rida lancele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686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ranchiostoma flor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rida lancele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2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686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Anolis carolinens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le lizard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ACAP000000043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ublepharis maculari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Leopard gecko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D111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Rana catesbeia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Style w:val="St"/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ull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429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enopus tropic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Western clawed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075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larias gariepinus</w:t>
            </w:r>
          </w:p>
        </w:tc>
        <w:tc>
          <w:tcPr>
            <w:tcW w:w="1383" w:type="dxa"/>
            <w:tcBorders/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frican catfish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661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anio rerio</w:t>
            </w:r>
          </w:p>
        </w:tc>
        <w:tc>
          <w:tcPr>
            <w:tcW w:w="1383" w:type="dxa"/>
            <w:tcBorders/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rafis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384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larias gariepinus</w:t>
            </w:r>
          </w:p>
        </w:tc>
        <w:tc>
          <w:tcPr>
            <w:tcW w:w="1383" w:type="dxa"/>
            <w:tcBorders/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th african catfish</w:t>
            </w:r>
          </w:p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M956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ryzias latipes</w:t>
            </w:r>
          </w:p>
        </w:tc>
        <w:tc>
          <w:tcPr>
            <w:tcW w:w="1383" w:type="dxa"/>
            <w:tcBorders/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ak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983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dontesthes bonariensis</w:t>
            </w:r>
          </w:p>
        </w:tc>
        <w:tc>
          <w:tcPr>
            <w:tcW w:w="1383" w:type="dxa"/>
            <w:tcBorders/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jerrey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I753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anio rerio</w:t>
            </w:r>
          </w:p>
        </w:tc>
        <w:tc>
          <w:tcPr>
            <w:tcW w:w="1383" w:type="dxa"/>
            <w:tcBorders/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rafis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709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Rana catesbeiana</w:t>
            </w:r>
          </w:p>
        </w:tc>
        <w:tc>
          <w:tcPr>
            <w:tcW w:w="1383" w:type="dxa"/>
            <w:tcBorders/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ull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425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Xenopus tropic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Western clawed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0754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ryzias latip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ak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983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ryzias latip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ak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983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anio rerio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rafis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916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dontesthes bonariens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jerrey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I753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anio rerio</w:t>
            </w:r>
          </w:p>
        </w:tc>
        <w:tc>
          <w:tcPr>
            <w:tcW w:w="1383" w:type="dxa"/>
            <w:tcBorders/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rafis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3845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Rana catesbeiana</w:t>
            </w:r>
          </w:p>
        </w:tc>
        <w:tc>
          <w:tcPr>
            <w:tcW w:w="1383" w:type="dxa"/>
            <w:tcBorders/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ull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425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Xenopus laevis</w:t>
            </w:r>
          </w:p>
        </w:tc>
        <w:tc>
          <w:tcPr>
            <w:tcW w:w="1383" w:type="dxa"/>
            <w:tcBorders/>
          </w:tcPr>
          <w:p>
            <w:pPr>
              <w:pStyle w:val="HTMLPreformatted"/>
              <w:spacing w:lineRule="auto" w:line="276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lawed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sz w:val="24"/>
                <w:szCs w:val="24"/>
              </w:rPr>
              <w:t>NP_001107549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aeniopygia guttata</w:t>
            </w:r>
          </w:p>
        </w:tc>
        <w:tc>
          <w:tcPr>
            <w:tcW w:w="1383" w:type="dxa"/>
            <w:tcBorders/>
          </w:tcPr>
          <w:p>
            <w:pPr>
              <w:pStyle w:val="HTMLPreformatted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Zebra finc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Arial Unicode MS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1900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caca mulat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Style w:val="S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aqu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280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llithrix jacch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mose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7598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us scrof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016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upaia belanger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 shrew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BEP000000130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nodelphis domestic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ossu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IIb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36916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s taur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w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8034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ursiops trunc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Dolphi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TRP000000073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039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caca mulat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Style w:val="S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aqu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1092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llithrix jacch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mose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7458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us scrof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9994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nadotropin releasing hormone receptor 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344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upaia belanger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Style w:val="S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 shrew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BEP000000148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via porce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nea pi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 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nadotropin releasing hormone receptor 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664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onodelphis domestic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ossu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3622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rnithorhynchus anatin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ypus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nadotropin releasing hormone receptor 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168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flour beetl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/ corazonin –related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X5240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asonia vitripenn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wel wasp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/ corazonin –related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645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opheles gambi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quito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/ corazonin –related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X5239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mbyx mor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kwor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P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/ corazonin –related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277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pis mellifer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ey be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3535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ribolium castaneum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d flour beetl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768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asonia vitripenn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wel wasp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612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nopheles gambi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quito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3080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nduca sex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007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eriplaneta america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kroac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205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mbyx mor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kwor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370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rosophila melanogaste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it fly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4773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pitella tele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ne wor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2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rassostrea giga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yster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I645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riggsa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63936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riggsa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6378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egans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4914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egans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5065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egans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50968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aenorhabditis remane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manei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kinetic Hormone receptor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31025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ranchiostoma flor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rida lancele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3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6866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ranchiostoma flor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rida lancele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4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N795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ctopus vulgar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opus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onadotropin releasing hormone receptor 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V2K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pis mellifer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ey be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z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azonin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373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aphnia pulex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 fle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z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azonin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2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rosophila melanogaste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it fly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z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azonin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6485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Manduca sex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z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azonin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R143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mbyx mor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kwor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z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azonin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277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iona intestin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Tunicat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2899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iona intestin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Tunicat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2899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iona intestin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Tunicat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RH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nadotropin releasing hormone receptor 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2899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nin receptor type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72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nin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436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ttus norvegic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nin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087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nin receptor type 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888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S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SS-1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1V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S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SS-1 receptor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69F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anio rerio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rafis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5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DARP000001035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08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sterosteus acule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ckleback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ACP0000000099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966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13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Otolemur garnetti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sh baby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OGAP000000153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sterosteus acule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ckleback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ALP000000136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08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Xenopus laev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rican clawed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GQ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8G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ttus norvegic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5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09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093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27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/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nis lupus familiar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</w:rPr>
              <w:t>Q4L1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57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Xenopus tropic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Western clawed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Emphasis"/>
                <w:rFonts w:ascii="Times New Roman" w:hAnsi="Times New Roman" w:cs="Times New Roman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XETP000000349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Takifugu rubrip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gu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RUP0000001924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traodon nigrovirid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odo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NIP0000000608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Takifugu rubrip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gu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matostatin receptor type 5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421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K receptor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479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ctolagus cuni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K receptor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O975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via porce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nea Pi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K receptor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009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traodon nigrovirid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odo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K receptor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4SDK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via porce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nea Pi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K receptor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05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i/>
                <w:sz w:val="24"/>
                <w:szCs w:val="24"/>
              </w:rPr>
              <w:t>Rana catesbeia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Bull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K receptor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9898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K receptor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P305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K receptor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P214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s taur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w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K receptor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P053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via porce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inea Pi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K receptor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640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nis lupus familiar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K receptor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DUB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opheles gambi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quito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hykinin receptor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8T5J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opheles gambi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quito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hykinin receptor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7PRC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williston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osophil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hykinin receptor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4NAZ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75XU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eniopygia gutta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ra finc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1922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Oryzias latip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ak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ORLP000006900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ttus norvegic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EP8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os taur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w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BTAP000000119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Loxodonta africa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phan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LAFP000000033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receptor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2999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enopus tropic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clawed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9360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Gasterosteus acule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ckleback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receptor type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ACP000000191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Tetraodon nigrovirid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Cs/>
                <w:sz w:val="24"/>
                <w:szCs w:val="24"/>
              </w:rPr>
              <w:t>Tetraodo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receptor type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NIP000000184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Oryzias latip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ak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ORLP000000038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Takifugu rubrip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gu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RUP000000472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Tetraodon nigrovirid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Cs/>
                <w:sz w:val="24"/>
                <w:szCs w:val="24"/>
              </w:rPr>
              <w:t>Tetraodo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NIP0000001029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Gasterosteus acule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ckleback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ACP0000002093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24N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eniopygia gutta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ra finc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 receptor 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1873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enopus tropic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Western clawed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XETP000000177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nodelphis domestic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ossu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ODP000000238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enopus tropic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Western clawed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1075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eniopygia gutta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ra finc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 receptor 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1933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ranchiostoma florid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rida lancele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 receptor 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6103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enorhabditis briggs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riggsa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 1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europeptide FF  type receptor 1 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64606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enorhabditis briggs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riggsa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 2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8WSK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enorhabditis briggs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riggsa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64338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enorhabditis briggs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riggsa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6414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enorhabditis briggsae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riggsa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6434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enorhabditis elega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egans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 2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020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enorhabditis elega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egans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4977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enorhabditis elega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egans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FF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FF  type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036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6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12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ctolagus cuni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6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92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332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381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zias latip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aka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Cs/>
                  <w:sz w:val="24"/>
                  <w:szCs w:val="24"/>
                </w:rPr>
                <w:t>Neuropeptide Y / peptide YY</w:t>
              </w:r>
            </w:hyperlink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ORLP000000119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59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leagris gallopavo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ey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uropeptide Y receptor Y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32054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nio rerio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ra fis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uropeptide Y receptor Y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DARP0000005444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nithorhynchus anatin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ypus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Cs/>
                  <w:sz w:val="24"/>
                  <w:szCs w:val="24"/>
                </w:rPr>
                <w:t>Neuropeptide Y / peptide YY</w:t>
              </w:r>
            </w:hyperlink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OANP000000241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8BZF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1293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8QGM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w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BTAP000000062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yctolagus cuni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RGM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267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377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kifugu rubrip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gu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_00109807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>
          <w:trHeight w:val="467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3SWR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ull"/>
                <w:rFonts w:cs="Times New Roman" w:ascii="Times New Roman" w:hAnsi="Times New Roman"/>
                <w:b w:val="false"/>
                <w:sz w:val="24"/>
                <w:szCs w:val="24"/>
              </w:rPr>
              <w:t>Neuropeptide Y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4"/>
                <w:szCs w:val="24"/>
              </w:rPr>
              <w:t>Q9DDN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48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Xenopus tropical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Western clawed fr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Full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XETP000000581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1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sterosteus acule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ckleback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ACP000000242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77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traodon nigrovirid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raodo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NIP000000007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5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0" w:after="200"/>
              <w:ind w:right="-6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MUSP000000651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nis lupus familiar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5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627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uropeptide Y receptor Y5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8QFM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lex quinquefasci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ex mosquito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0wj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osophila melanogaste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it Fly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peptide Y receptor type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VNM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U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U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8BZ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U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U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GZQ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os taur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w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U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U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58CW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U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U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1BX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aeniopygia gutta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Zebra finc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U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U receptor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1950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llus g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cke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U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U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4267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aeniopygia guttat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"/>
                <w:rFonts w:cs="Times New Roman" w:ascii="Times New Roman" w:hAnsi="Times New Roman"/>
                <w:sz w:val="24"/>
                <w:szCs w:val="24"/>
              </w:rPr>
              <w:t>Zebra finc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U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U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21909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anio rerio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Style w:val="S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rafish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U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U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69847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U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U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5504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ttus norvegic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U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U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9JJI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quus cabal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r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U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U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4952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troglodyte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mpanze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U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U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140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onodelphis domestic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ossum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U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medin-U receptor 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137315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sterosteus acule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ickleback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tensin receptor type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GACP0000000585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us muscul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tensin receptor type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883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tensin receptor type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09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xodonta africana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phan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tensin receptor type1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LAFP000000074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tensin receptor type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956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sz w:val="24"/>
                <w:szCs w:val="24"/>
              </w:rPr>
              <w:t>Felis cat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tensin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FCAP0000000789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Style w:val="StrongEmphasis"/>
                <w:rFonts w:ascii="Times New Roman" w:hAnsi="Times New Roman" w:cs="Times New Roman"/>
                <w:b w:val="false"/>
                <w:b w:val="false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upaia belanger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e shrew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tensin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STBEP000000145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03" w:hRule="atLeast"/>
        </w:trPr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ttus norvegicu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148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SR</w:t>
            </w:r>
          </w:p>
        </w:tc>
        <w:tc>
          <w:tcPr>
            <w:tcW w:w="199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tensin receptor type 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633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>Note: The common and binomial names of the species, the names, abbreviations and accession numbers of the sequences are listed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Sequence from Ensembl database, </w:t>
      </w:r>
      <w:r>
        <w:rPr>
          <w:rFonts w:cs="Times New Roman" w:ascii="Times New Roman" w:hAnsi="Times New Roman"/>
          <w:vertAlign w:val="superscript"/>
        </w:rPr>
        <w:t xml:space="preserve"> b</w:t>
      </w:r>
      <w:r>
        <w:rPr>
          <w:rFonts w:cs="Times New Roman" w:ascii="Times New Roman" w:hAnsi="Times New Roman"/>
        </w:rPr>
        <w:t xml:space="preserve"> Sequence from NCBI database, 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Sequence from JGI database and  </w:t>
      </w: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Sequence from UniProt–Protein Knowledgebas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equences corrected manually at N and C- termini are represented with * and </w:t>
      </w:r>
      <w:r>
        <w:rPr>
          <w:rFonts w:cs="Times New Roman" w:ascii="Times New Roman" w:hAnsi="Times New Roman"/>
          <w:vertAlign w:val="superscript"/>
        </w:rPr>
        <w:t xml:space="preserve">+ </w:t>
      </w:r>
      <w:r>
        <w:rPr>
          <w:rFonts w:cs="Times New Roman" w:ascii="Times New Roman" w:hAnsi="Times New Roman"/>
        </w:rPr>
        <w:t>for NPSR, NPSR-like and CCAPR at the end of the name in the abbreviation used for phylogeny column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</w:rPr>
        <w:t xml:space="preserve">Fragmented CCAPR sequences are represented with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‡</w:t>
      </w:r>
      <w:r>
        <w:rPr>
          <w:rFonts w:cs="Times New Roman" w:ascii="Times New Roman" w:hAnsi="Times New Roman"/>
        </w:rPr>
        <w:t xml:space="preserve"> at the end of the name in the abbreviation used for phylogeny column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t">
    <w:name w:val="st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Full">
    <w:name w:val="full"/>
    <w:basedOn w:val="DefaultParagraphFont"/>
    <w:qFormat/>
    <w:rPr>
      <w:b/>
      <w:b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pcr.org/7tm/proteinfamily/001_002_014_006" TargetMode="External"/><Relationship Id="rId3" Type="http://schemas.openxmlformats.org/officeDocument/2006/relationships/hyperlink" Target="http://www.gpcr.org/7tm/proteinfamily/001_002_014_006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8:32:00Z</dcterms:created>
  <dc:creator>thejkiran</dc:creator>
  <dc:description/>
  <cp:keywords/>
  <dc:language>en-US</dc:language>
  <cp:lastModifiedBy>Thej</cp:lastModifiedBy>
  <dcterms:modified xsi:type="dcterms:W3CDTF">2012-02-22T08:03:00Z</dcterms:modified>
  <cp:revision>5</cp:revision>
  <dc:subject/>
  <dc:title/>
</cp:coreProperties>
</file>